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14C69" w14:textId="2CDBA097" w:rsidR="004F3E37" w:rsidRPr="001C0D4B" w:rsidRDefault="004F3E37" w:rsidP="004F3E37">
      <w:pPr>
        <w:jc w:val="both"/>
        <w:rPr>
          <w:rFonts w:ascii="Arial" w:hAnsi="Arial" w:cs="Arial"/>
          <w:color w:val="000000"/>
          <w:spacing w:val="-4"/>
          <w:kern w:val="1"/>
          <w:sz w:val="18"/>
          <w:szCs w:val="18"/>
          <w:lang w:val="en-GB"/>
        </w:rPr>
      </w:pPr>
      <w:r w:rsidRPr="001C0D4B">
        <w:rPr>
          <w:rFonts w:ascii="Arial" w:hAnsi="Arial" w:cs="Arial"/>
          <w:b/>
          <w:bCs/>
          <w:color w:val="000000"/>
          <w:spacing w:val="-4"/>
          <w:kern w:val="1"/>
          <w:sz w:val="18"/>
          <w:szCs w:val="18"/>
          <w:lang w:val="en-GB"/>
        </w:rPr>
        <w:t xml:space="preserve">Supl. Fig. </w:t>
      </w:r>
      <w:r>
        <w:rPr>
          <w:rFonts w:ascii="Arial" w:hAnsi="Arial" w:cs="Arial"/>
          <w:b/>
          <w:bCs/>
          <w:color w:val="000000"/>
          <w:spacing w:val="-4"/>
          <w:kern w:val="1"/>
          <w:sz w:val="18"/>
          <w:szCs w:val="18"/>
          <w:lang w:val="en-GB"/>
        </w:rPr>
        <w:t>1</w:t>
      </w:r>
      <w:r w:rsidRPr="001C0D4B">
        <w:rPr>
          <w:rFonts w:ascii="Arial" w:hAnsi="Arial" w:cs="Arial"/>
          <w:b/>
          <w:bCs/>
          <w:color w:val="000000"/>
          <w:spacing w:val="-4"/>
          <w:kern w:val="1"/>
          <w:sz w:val="18"/>
          <w:szCs w:val="18"/>
          <w:lang w:val="en-GB"/>
        </w:rPr>
        <w:t>. Cesarean delivery (CSD) predisposes exacerbated colitis in post-weaning period with impaired barrier function in a sex-dependent manner.</w:t>
      </w:r>
      <w:r w:rsidRPr="001C0D4B">
        <w:rPr>
          <w:rFonts w:ascii="Arial" w:hAnsi="Arial" w:cs="Arial"/>
          <w:color w:val="000000"/>
          <w:spacing w:val="-4"/>
          <w:kern w:val="1"/>
          <w:sz w:val="18"/>
          <w:szCs w:val="18"/>
          <w:lang w:val="en-GB"/>
        </w:rPr>
        <w:t xml:space="preserve"> (a) Percentage of body weight loss during DNBS-induced colitis. (b) Macroscopical assessment of colonic tissue showing damage scores. (c) Quantification of colonic goblets cells Ab+. Data are represented as scatter dot plots with individual animals for normal data. (d)  Intestinal barrier integrity assessed by FITC-dextran translocation. Mean values are indicated by black dotted lines and error bars denote standard deviation (SD). Box plots and violin plots were used to non-normal distributed data. Statistical analyses were performed using Kruskal–Wallis tests followed by Dunn’s post hoc test for non-normal data and 3-way ANOVA for normal distributed data followed by Fischer’ post hoc test. N= 10. * p&lt; 0.05, **p&lt;0.01, ***p&lt;0.001.</w:t>
      </w:r>
    </w:p>
    <w:p w14:paraId="3EE2D1EE" w14:textId="77777777" w:rsidR="002426F1" w:rsidRDefault="002426F1"/>
    <w:sectPr w:rsidR="00242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37"/>
    <w:rsid w:val="0002565A"/>
    <w:rsid w:val="000B3831"/>
    <w:rsid w:val="00110858"/>
    <w:rsid w:val="001F0FB1"/>
    <w:rsid w:val="002426F1"/>
    <w:rsid w:val="002D66D9"/>
    <w:rsid w:val="003A684F"/>
    <w:rsid w:val="00427968"/>
    <w:rsid w:val="00452B66"/>
    <w:rsid w:val="00490CB0"/>
    <w:rsid w:val="004D3569"/>
    <w:rsid w:val="004F3E37"/>
    <w:rsid w:val="0054098A"/>
    <w:rsid w:val="00557DAA"/>
    <w:rsid w:val="005B2018"/>
    <w:rsid w:val="006A1D59"/>
    <w:rsid w:val="00824BC5"/>
    <w:rsid w:val="008A25A3"/>
    <w:rsid w:val="008E2766"/>
    <w:rsid w:val="009506FC"/>
    <w:rsid w:val="0099703B"/>
    <w:rsid w:val="009D1B90"/>
    <w:rsid w:val="009D6403"/>
    <w:rsid w:val="00A14CA9"/>
    <w:rsid w:val="00A261E3"/>
    <w:rsid w:val="00A266C9"/>
    <w:rsid w:val="00A66DFB"/>
    <w:rsid w:val="00B201CA"/>
    <w:rsid w:val="00C01FA3"/>
    <w:rsid w:val="00C13D49"/>
    <w:rsid w:val="00D058BF"/>
    <w:rsid w:val="00D5011C"/>
    <w:rsid w:val="00D6412A"/>
    <w:rsid w:val="00D66C7F"/>
    <w:rsid w:val="00D81FF7"/>
    <w:rsid w:val="00F73FD7"/>
    <w:rsid w:val="00FA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6F726B"/>
  <w15:chartTrackingRefBased/>
  <w15:docId w15:val="{F1B96E2D-AEB9-354A-9885-13B6BBBA4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E3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F3E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F3E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F3E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F3E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F3E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F3E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F3E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F3E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F3E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F3E3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F3E3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F3E3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F3E3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F3E37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F3E3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F3E37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F3E3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F3E37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4F3E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F3E3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4F3E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F3E3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4F3E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F3E37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4F3E3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F3E3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F3E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F3E37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4F3E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55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ITAN SANTOS</dc:creator>
  <cp:keywords/>
  <dc:description/>
  <cp:lastModifiedBy>Rebeca Martin Rosique</cp:lastModifiedBy>
  <cp:revision>2</cp:revision>
  <dcterms:created xsi:type="dcterms:W3CDTF">2026-04-10T09:37:00Z</dcterms:created>
  <dcterms:modified xsi:type="dcterms:W3CDTF">2026-04-10T10:40:00Z</dcterms:modified>
</cp:coreProperties>
</file>